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DEDE6" w14:textId="33FFF22A" w:rsidR="00BA6C19" w:rsidRDefault="00BA6C19" w:rsidP="00BA6C19">
      <w:pPr>
        <w:ind w:firstLineChars="200" w:firstLine="400"/>
      </w:pPr>
      <w:r w:rsidRPr="00BA6C19">
        <w:t>To further examine the causal relationship between financial literacy and the mediating effect of social networks, this study conducted sensitivity tests following Ima's research approach [34][35]. The core methodology involves relaxing the assumption of ρ=0 by specifying ρ, thereby re-estimating the average causal mediating effect (ACME) under conditions of non-zero correlation.</w:t>
      </w:r>
    </w:p>
    <w:p w14:paraId="2AA6002B" w14:textId="4CA876BA" w:rsidR="00BA6C19" w:rsidRDefault="00BA6C19" w:rsidP="00BA6C19">
      <w:pPr>
        <w:ind w:firstLineChars="200" w:firstLine="400"/>
      </w:pPr>
      <w:r>
        <w:t xml:space="preserve">S3 Fig reports sensitivity test results, illustrating how ACME values change across different levels of sensitivity </w:t>
      </w:r>
      <w:proofErr w:type="gramStart"/>
      <w:r>
        <w:t>parameter ρ</w:t>
      </w:r>
      <w:proofErr w:type="gramEnd"/>
      <w:r>
        <w:t xml:space="preserve">. Specifically: (a) For financial literacy sensitivity tests, when the </w:t>
      </w:r>
      <w:r w:rsidR="00507128" w:rsidRPr="00507128">
        <w:t xml:space="preserve">sequential </w:t>
      </w:r>
      <w:proofErr w:type="spellStart"/>
      <w:r w:rsidR="00507128" w:rsidRPr="00507128">
        <w:t>ignorability</w:t>
      </w:r>
      <w:proofErr w:type="spellEnd"/>
      <w:r w:rsidR="00507128" w:rsidRPr="00507128">
        <w:t xml:space="preserve"> assumption</w:t>
      </w:r>
      <w:r>
        <w:t xml:space="preserve"> holds (sensitivity test coefficient ρ=0), ACME equals 0.006. If the assumption is violated and sensitivity test parameter ρ is 0.142, the average causal mediation effect is zero. (b) presents the sensitivity test results for social networks. When the </w:t>
      </w:r>
      <w:r w:rsidR="00507128" w:rsidRPr="00507128">
        <w:t xml:space="preserve">sequential </w:t>
      </w:r>
      <w:proofErr w:type="spellStart"/>
      <w:r w:rsidR="00507128" w:rsidRPr="00507128">
        <w:t>ignorability</w:t>
      </w:r>
      <w:proofErr w:type="spellEnd"/>
      <w:r w:rsidR="00507128" w:rsidRPr="00507128">
        <w:t xml:space="preserve"> assumption</w:t>
      </w:r>
      <w:r>
        <w:t xml:space="preserve"> holds (sensitivity test coefficient ρ=0), the average causal mediating effect is 0.006. If the assumption is violated and the sensitivity test parameter ρ is 0.121, the average causal mediating effect is 0. These results indicate that even with some unobserved confounding factors present in this study, which partially violate the </w:t>
      </w:r>
      <w:r w:rsidR="00507128" w:rsidRPr="00507128">
        <w:t xml:space="preserve">sequential </w:t>
      </w:r>
      <w:proofErr w:type="spellStart"/>
      <w:r w:rsidR="00507128" w:rsidRPr="00507128">
        <w:t>ignorability</w:t>
      </w:r>
      <w:proofErr w:type="spellEnd"/>
      <w:r w:rsidR="00507128" w:rsidRPr="00507128">
        <w:t xml:space="preserve"> assumption</w:t>
      </w:r>
      <w:r>
        <w:t>, the causal mediating effects of financial literacy and social networks between immigrant work experience and rural households' digital financial participation remain valid and robust.</w:t>
      </w:r>
    </w:p>
    <w:p w14:paraId="79CAB238" w14:textId="77777777" w:rsidR="00BA6C19" w:rsidRPr="00EA37CC" w:rsidRDefault="00BA6C19" w:rsidP="00EA37CC"/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7"/>
      </w:tblGrid>
      <w:tr w:rsidR="003A3917" w14:paraId="7D48DBCA" w14:textId="77777777" w:rsidTr="003A3917">
        <w:tc>
          <w:tcPr>
            <w:tcW w:w="5000" w:type="pct"/>
          </w:tcPr>
          <w:p w14:paraId="4034714C" w14:textId="556F9C88" w:rsidR="003A3917" w:rsidRDefault="007654DF" w:rsidP="003A3917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5D4F0B0" wp14:editId="4A8F1B0D">
                  <wp:extent cx="4500000" cy="3277063"/>
                  <wp:effectExtent l="0" t="0" r="0" b="0"/>
                  <wp:docPr id="2025273522" name="图片 4" descr="图示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5273522" name="图片 4" descr="图示&#10;&#10;AI 生成的内容可能不正确。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000" cy="32770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3917" w14:paraId="69322741" w14:textId="77777777" w:rsidTr="003A3917">
        <w:tc>
          <w:tcPr>
            <w:tcW w:w="5000" w:type="pct"/>
          </w:tcPr>
          <w:p w14:paraId="4B5A753B" w14:textId="7A69A4EF" w:rsidR="003A3917" w:rsidRDefault="003A3917" w:rsidP="003A3917">
            <w:pPr>
              <w:rPr>
                <w:noProof/>
              </w:rPr>
            </w:pPr>
            <w:r w:rsidRPr="00286FA6">
              <w:rPr>
                <w:rFonts w:hint="eastAsia"/>
                <w:b/>
                <w:bCs/>
                <w:noProof/>
              </w:rPr>
              <w:t>a.</w:t>
            </w:r>
            <w:r w:rsidR="00286FA6">
              <w:t xml:space="preserve"> </w:t>
            </w:r>
            <w:r w:rsidR="00286FA6" w:rsidRPr="00286FA6">
              <w:rPr>
                <w:noProof/>
              </w:rPr>
              <w:t>Sensitivity test of financial literacy</w:t>
            </w:r>
          </w:p>
        </w:tc>
      </w:tr>
      <w:tr w:rsidR="003A3917" w14:paraId="440E6666" w14:textId="77777777" w:rsidTr="003A3917">
        <w:trPr>
          <w:trHeight w:val="5312"/>
        </w:trPr>
        <w:tc>
          <w:tcPr>
            <w:tcW w:w="5000" w:type="pct"/>
          </w:tcPr>
          <w:p w14:paraId="1C7B9CC5" w14:textId="5ED18281" w:rsidR="003A3917" w:rsidRDefault="007654DF" w:rsidP="003A3917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6888600" wp14:editId="54AA4F97">
                  <wp:extent cx="4500000" cy="3277063"/>
                  <wp:effectExtent l="0" t="0" r="0" b="0"/>
                  <wp:docPr id="1198267474" name="图片 5" descr="图片包含 图示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267474" name="图片 5" descr="图片包含 图示&#10;&#10;AI 生成的内容可能不正确。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000" cy="32770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3917" w14:paraId="5A0BA925" w14:textId="77777777" w:rsidTr="003A3917">
        <w:tc>
          <w:tcPr>
            <w:tcW w:w="5000" w:type="pct"/>
          </w:tcPr>
          <w:p w14:paraId="031EAA8B" w14:textId="73F59B0D" w:rsidR="003A3917" w:rsidRDefault="00286FA6" w:rsidP="003A3917">
            <w:pPr>
              <w:rPr>
                <w:noProof/>
              </w:rPr>
            </w:pPr>
            <w:r w:rsidRPr="00286FA6">
              <w:rPr>
                <w:rFonts w:hint="eastAsia"/>
                <w:b/>
                <w:bCs/>
                <w:noProof/>
              </w:rPr>
              <w:t>b.</w:t>
            </w:r>
            <w:r>
              <w:t xml:space="preserve"> </w:t>
            </w:r>
            <w:r w:rsidRPr="00286FA6">
              <w:rPr>
                <w:noProof/>
              </w:rPr>
              <w:t>Social network sensitivity test</w:t>
            </w:r>
          </w:p>
        </w:tc>
      </w:tr>
      <w:tr w:rsidR="003A3917" w14:paraId="64D20415" w14:textId="77777777" w:rsidTr="003A3917">
        <w:tc>
          <w:tcPr>
            <w:tcW w:w="5000" w:type="pct"/>
          </w:tcPr>
          <w:p w14:paraId="7890C492" w14:textId="19D8324D" w:rsidR="003A3917" w:rsidRDefault="003A3917" w:rsidP="003A3917">
            <w:pPr>
              <w:jc w:val="left"/>
              <w:rPr>
                <w:noProof/>
              </w:rPr>
            </w:pPr>
            <w:bookmarkStart w:id="0" w:name="_Hlk208389162"/>
            <w:r w:rsidRPr="003A3917">
              <w:rPr>
                <w:rFonts w:hint="eastAsia"/>
                <w:b/>
                <w:bCs/>
                <w:noProof/>
              </w:rPr>
              <w:t>S3 Fig</w:t>
            </w:r>
            <w:bookmarkEnd w:id="0"/>
            <w:r>
              <w:rPr>
                <w:rFonts w:hint="eastAsia"/>
                <w:noProof/>
              </w:rPr>
              <w:t xml:space="preserve"> </w:t>
            </w:r>
            <w:r w:rsidRPr="003A3917">
              <w:rPr>
                <w:noProof/>
              </w:rPr>
              <w:t>Sensitivity test</w:t>
            </w:r>
          </w:p>
        </w:tc>
      </w:tr>
    </w:tbl>
    <w:p w14:paraId="6A4F6151" w14:textId="77777777" w:rsidR="003A3917" w:rsidRDefault="003A3917" w:rsidP="003F04BB"/>
    <w:p w14:paraId="5E12EC2C" w14:textId="77777777" w:rsidR="00DF1B04" w:rsidRPr="00DF1B04" w:rsidRDefault="00DF1B04" w:rsidP="00DF1B04">
      <w:pPr>
        <w:wordWrap w:val="0"/>
        <w:rPr>
          <w:rFonts w:ascii="宋体" w:eastAsia="宋体" w:hAnsi="宋体" w:hint="eastAsia"/>
          <w:sz w:val="24"/>
          <w:szCs w:val="24"/>
        </w:rPr>
      </w:pPr>
    </w:p>
    <w:p w14:paraId="37418EBF" w14:textId="77777777" w:rsidR="00DF1B04" w:rsidRPr="00DF1B04" w:rsidRDefault="00DF1B04" w:rsidP="00DF1B04">
      <w:pPr>
        <w:wordWrap w:val="0"/>
        <w:rPr>
          <w:rFonts w:ascii="宋体" w:eastAsia="宋体" w:hAnsi="宋体" w:hint="eastAsia"/>
          <w:szCs w:val="20"/>
        </w:rPr>
      </w:pPr>
    </w:p>
    <w:sectPr w:rsidR="00DF1B04" w:rsidRPr="00DF1B04" w:rsidSect="0032717B">
      <w:footerReference w:type="default" r:id="rId8"/>
      <w:pgSz w:w="11906" w:h="16838" w:code="9"/>
      <w:pgMar w:top="1134" w:right="1134" w:bottom="1134" w:left="1134" w:header="851" w:footer="992" w:gutter="85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A2FF3" w14:textId="77777777" w:rsidR="007E2063" w:rsidRDefault="007E2063" w:rsidP="00DF1B04">
      <w:r>
        <w:separator/>
      </w:r>
    </w:p>
  </w:endnote>
  <w:endnote w:type="continuationSeparator" w:id="0">
    <w:p w14:paraId="4065A827" w14:textId="77777777" w:rsidR="007E2063" w:rsidRDefault="007E2063" w:rsidP="00DF1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9095657"/>
      <w:docPartObj>
        <w:docPartGallery w:val="Page Numbers (Bottom of Page)"/>
        <w:docPartUnique/>
      </w:docPartObj>
    </w:sdtPr>
    <w:sdtContent>
      <w:p w14:paraId="5A777FC1" w14:textId="31900384" w:rsidR="00663F73" w:rsidRDefault="00663F7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07269C" w14:textId="77777777" w:rsidR="00663F73" w:rsidRDefault="00663F7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17332" w14:textId="77777777" w:rsidR="007E2063" w:rsidRDefault="007E2063" w:rsidP="00DF1B04">
      <w:r>
        <w:separator/>
      </w:r>
    </w:p>
  </w:footnote>
  <w:footnote w:type="continuationSeparator" w:id="0">
    <w:p w14:paraId="7CE92E8F" w14:textId="77777777" w:rsidR="007E2063" w:rsidRDefault="007E2063" w:rsidP="00DF1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B75"/>
    <w:rsid w:val="00005731"/>
    <w:rsid w:val="0003068A"/>
    <w:rsid w:val="000A4E0E"/>
    <w:rsid w:val="00105F62"/>
    <w:rsid w:val="00130015"/>
    <w:rsid w:val="00247073"/>
    <w:rsid w:val="0025274B"/>
    <w:rsid w:val="002747EE"/>
    <w:rsid w:val="00286FA6"/>
    <w:rsid w:val="002B002E"/>
    <w:rsid w:val="002B4574"/>
    <w:rsid w:val="002B7807"/>
    <w:rsid w:val="00303C74"/>
    <w:rsid w:val="0032717B"/>
    <w:rsid w:val="00331109"/>
    <w:rsid w:val="00343B21"/>
    <w:rsid w:val="00350BC0"/>
    <w:rsid w:val="00395C4B"/>
    <w:rsid w:val="003A3917"/>
    <w:rsid w:val="003C0863"/>
    <w:rsid w:val="003C2447"/>
    <w:rsid w:val="003E4A38"/>
    <w:rsid w:val="003F04BB"/>
    <w:rsid w:val="00433D83"/>
    <w:rsid w:val="00441373"/>
    <w:rsid w:val="004439B1"/>
    <w:rsid w:val="00497644"/>
    <w:rsid w:val="00507128"/>
    <w:rsid w:val="00526C33"/>
    <w:rsid w:val="005360AE"/>
    <w:rsid w:val="00590A91"/>
    <w:rsid w:val="005A25F0"/>
    <w:rsid w:val="005A5871"/>
    <w:rsid w:val="00663101"/>
    <w:rsid w:val="00663F73"/>
    <w:rsid w:val="00665D22"/>
    <w:rsid w:val="006A1E72"/>
    <w:rsid w:val="006B2062"/>
    <w:rsid w:val="006B768B"/>
    <w:rsid w:val="007000A0"/>
    <w:rsid w:val="0070321C"/>
    <w:rsid w:val="00761280"/>
    <w:rsid w:val="007654DF"/>
    <w:rsid w:val="007663E2"/>
    <w:rsid w:val="00791642"/>
    <w:rsid w:val="007B4B11"/>
    <w:rsid w:val="007C622A"/>
    <w:rsid w:val="007E2063"/>
    <w:rsid w:val="007F6988"/>
    <w:rsid w:val="00802B85"/>
    <w:rsid w:val="00810B9D"/>
    <w:rsid w:val="008142FC"/>
    <w:rsid w:val="00821F98"/>
    <w:rsid w:val="00822B75"/>
    <w:rsid w:val="0085073B"/>
    <w:rsid w:val="00867499"/>
    <w:rsid w:val="008A1C84"/>
    <w:rsid w:val="008A3AAA"/>
    <w:rsid w:val="008D5DD2"/>
    <w:rsid w:val="00902A18"/>
    <w:rsid w:val="009416FA"/>
    <w:rsid w:val="00981480"/>
    <w:rsid w:val="009B4A87"/>
    <w:rsid w:val="009C6C1E"/>
    <w:rsid w:val="009D0FFD"/>
    <w:rsid w:val="00A32384"/>
    <w:rsid w:val="00A74BB1"/>
    <w:rsid w:val="00B3489F"/>
    <w:rsid w:val="00B9101D"/>
    <w:rsid w:val="00BA6C19"/>
    <w:rsid w:val="00C52EA5"/>
    <w:rsid w:val="00C61B0B"/>
    <w:rsid w:val="00C65805"/>
    <w:rsid w:val="00C9181F"/>
    <w:rsid w:val="00D25232"/>
    <w:rsid w:val="00D63B7C"/>
    <w:rsid w:val="00DF1B04"/>
    <w:rsid w:val="00E405B8"/>
    <w:rsid w:val="00E518E2"/>
    <w:rsid w:val="00EA37CC"/>
    <w:rsid w:val="00EB75DC"/>
    <w:rsid w:val="00F11F5E"/>
    <w:rsid w:val="00FB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1DF1D"/>
  <w15:chartTrackingRefBased/>
  <w15:docId w15:val="{C2D6A92D-886B-4479-AF6B-C810D1F0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C4B"/>
    <w:pPr>
      <w:widowControl w:val="0"/>
      <w:snapToGrid w:val="0"/>
      <w:spacing w:line="360" w:lineRule="auto"/>
      <w:jc w:val="both"/>
    </w:pPr>
    <w:rPr>
      <w:rFonts w:ascii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395C4B"/>
    <w:pPr>
      <w:keepNext/>
      <w:keepLines/>
      <w:spacing w:beforeLines="100" w:before="100" w:afterLines="100" w:after="100"/>
      <w:outlineLvl w:val="0"/>
    </w:pPr>
    <w:rPr>
      <w:rFonts w:eastAsia="黑体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1"/>
    <w:uiPriority w:val="99"/>
    <w:rsid w:val="008D5DD2"/>
    <w:tblPr/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11">
    <w:name w:val="Table Simple 1"/>
    <w:basedOn w:val="a1"/>
    <w:uiPriority w:val="99"/>
    <w:semiHidden/>
    <w:unhideWhenUsed/>
    <w:rsid w:val="008D5DD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F1B0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1B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1B04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1B04"/>
    <w:rPr>
      <w:sz w:val="18"/>
      <w:szCs w:val="18"/>
    </w:rPr>
  </w:style>
  <w:style w:type="table" w:styleId="a8">
    <w:name w:val="Table Grid"/>
    <w:basedOn w:val="a1"/>
    <w:uiPriority w:val="39"/>
    <w:rsid w:val="00DF1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A74BB1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A74BB1"/>
    <w:pPr>
      <w:ind w:firstLineChars="200" w:firstLine="200"/>
      <w:jc w:val="left"/>
    </w:pPr>
    <w:rPr>
      <w:rFonts w:eastAsia="宋体"/>
    </w:rPr>
  </w:style>
  <w:style w:type="character" w:customStyle="1" w:styleId="ab">
    <w:name w:val="批注文字 字符"/>
    <w:basedOn w:val="a0"/>
    <w:link w:val="aa"/>
    <w:uiPriority w:val="99"/>
    <w:rsid w:val="00A74BB1"/>
    <w:rPr>
      <w:rFonts w:eastAsia="宋体"/>
    </w:rPr>
  </w:style>
  <w:style w:type="character" w:customStyle="1" w:styleId="10">
    <w:name w:val="标题 1 字符"/>
    <w:basedOn w:val="a0"/>
    <w:link w:val="1"/>
    <w:uiPriority w:val="9"/>
    <w:rsid w:val="00395C4B"/>
    <w:rPr>
      <w:rFonts w:ascii="Times New Roman" w:eastAsia="黑体" w:hAnsi="Times New Roman"/>
      <w:b/>
      <w:bCs/>
      <w:kern w:val="44"/>
      <w:sz w:val="20"/>
      <w:szCs w:val="4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A6C19"/>
    <w:pPr>
      <w:ind w:firstLineChars="0" w:firstLine="0"/>
    </w:pPr>
    <w:rPr>
      <w:rFonts w:eastAsiaTheme="minorEastAsia"/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A6C19"/>
    <w:rPr>
      <w:rFonts w:ascii="Times New Roman" w:eastAsia="宋体" w:hAnsi="Times New Roman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馍</dc:creator>
  <cp:keywords/>
  <dc:description/>
  <cp:lastModifiedBy>大馍</cp:lastModifiedBy>
  <cp:revision>87</cp:revision>
  <dcterms:created xsi:type="dcterms:W3CDTF">2023-08-07T15:33:00Z</dcterms:created>
  <dcterms:modified xsi:type="dcterms:W3CDTF">2025-11-07T07:14:00Z</dcterms:modified>
</cp:coreProperties>
</file>